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A03FA" w14:textId="50ACBF97" w:rsidR="00E27ECC" w:rsidRDefault="000047A7" w:rsidP="00054A49">
      <w:r>
        <w:rPr>
          <w:noProof/>
        </w:rPr>
        <w:drawing>
          <wp:inline distT="0" distB="0" distL="0" distR="0" wp14:anchorId="005EB3A8" wp14:editId="4C1EDFCA">
            <wp:extent cx="8863330" cy="2878455"/>
            <wp:effectExtent l="0" t="0" r="0" b="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01547FC9" w14:textId="1EF2606C" w:rsidR="006A4EEC" w:rsidRPr="00496385" w:rsidRDefault="006A4EEC" w:rsidP="006A4EEC">
      <w:r w:rsidRPr="00F809AB">
        <w:rPr>
          <w:b/>
          <w:bCs/>
        </w:rPr>
        <w:t>Figure S</w:t>
      </w:r>
      <w:r w:rsidR="00085C80">
        <w:rPr>
          <w:b/>
          <w:bCs/>
        </w:rPr>
        <w:t>1</w:t>
      </w:r>
      <w:r w:rsidR="00BE6ECD">
        <w:rPr>
          <w:b/>
          <w:bCs/>
        </w:rPr>
        <w:t xml:space="preserve"> (A)</w:t>
      </w:r>
      <w:r w:rsidRPr="00F809AB">
        <w:rPr>
          <w:b/>
          <w:bCs/>
        </w:rPr>
        <w:t xml:space="preserve">: </w:t>
      </w:r>
      <w:proofErr w:type="spellStart"/>
      <w:r w:rsidRPr="004460EE">
        <w:t>Dotplot</w:t>
      </w:r>
      <w:proofErr w:type="spellEnd"/>
      <w:r w:rsidRPr="004460EE">
        <w:t xml:space="preserve"> of </w:t>
      </w:r>
      <w:r w:rsidRPr="004460EE">
        <w:rPr>
          <w:i/>
          <w:iCs/>
        </w:rPr>
        <w:t xml:space="preserve">M. </w:t>
      </w:r>
      <w:proofErr w:type="spellStart"/>
      <w:r w:rsidRPr="004460EE">
        <w:rPr>
          <w:i/>
          <w:iCs/>
        </w:rPr>
        <w:t>jansenii</w:t>
      </w:r>
      <w:proofErr w:type="spellEnd"/>
      <w:r w:rsidRPr="004460EE">
        <w:t xml:space="preserve"> </w:t>
      </w:r>
      <w:proofErr w:type="spellStart"/>
      <w:r w:rsidRPr="004460EE">
        <w:t>Hifiasm</w:t>
      </w:r>
      <w:proofErr w:type="spellEnd"/>
      <w:r w:rsidRPr="004460EE">
        <w:t xml:space="preserve"> </w:t>
      </w:r>
      <w:r w:rsidR="000047A7" w:rsidRPr="004460EE">
        <w:t>longest</w:t>
      </w:r>
      <w:r w:rsidRPr="004460EE">
        <w:t xml:space="preserve"> contigs </w:t>
      </w:r>
      <w:r w:rsidR="000047A7" w:rsidRPr="004460EE">
        <w:t xml:space="preserve">(more than 1 Mb) </w:t>
      </w:r>
      <w:r w:rsidRPr="004460EE">
        <w:t>against a) Chloroplast, b) Mitochondria and c)</w:t>
      </w:r>
      <w:r w:rsidR="000047A7" w:rsidRPr="004460EE">
        <w:t xml:space="preserve"> Nuclear r</w:t>
      </w:r>
      <w:r w:rsidRPr="004460EE">
        <w:t>ibosomal RNA</w:t>
      </w:r>
      <w:r w:rsidR="000047A7" w:rsidRPr="004460EE">
        <w:t xml:space="preserve"> sequence of </w:t>
      </w:r>
      <w:r w:rsidR="000047A7" w:rsidRPr="004460EE">
        <w:rPr>
          <w:i/>
          <w:iCs/>
        </w:rPr>
        <w:t xml:space="preserve">M. </w:t>
      </w:r>
      <w:proofErr w:type="spellStart"/>
      <w:r w:rsidR="000047A7" w:rsidRPr="004460EE">
        <w:rPr>
          <w:i/>
          <w:iCs/>
        </w:rPr>
        <w:t>jansenii</w:t>
      </w:r>
      <w:proofErr w:type="spellEnd"/>
      <w:r w:rsidR="000047A7" w:rsidRPr="004460EE">
        <w:t>.</w:t>
      </w:r>
    </w:p>
    <w:p w14:paraId="3183EDF1" w14:textId="7C92355C" w:rsidR="00E27ECC" w:rsidRDefault="00E27ECC" w:rsidP="00054A49"/>
    <w:p w14:paraId="569FA638" w14:textId="45B89B65" w:rsidR="00E27ECC" w:rsidRDefault="00E27ECC" w:rsidP="00054A49"/>
    <w:p w14:paraId="33895BA2" w14:textId="3ACCD67E" w:rsidR="00E27ECC" w:rsidRDefault="00E27ECC" w:rsidP="00054A49"/>
    <w:p w14:paraId="5F4D64EE" w14:textId="3725F167" w:rsidR="00496385" w:rsidRDefault="00496385" w:rsidP="00054A49"/>
    <w:p w14:paraId="45AAC852" w14:textId="43D3CBB4" w:rsidR="00496385" w:rsidRDefault="00496385" w:rsidP="00054A49"/>
    <w:p w14:paraId="2F3A9108" w14:textId="77777777" w:rsidR="00496385" w:rsidRDefault="00496385" w:rsidP="00054A49"/>
    <w:p w14:paraId="4F321598" w14:textId="459720B8" w:rsidR="000D4745" w:rsidRDefault="004460EE" w:rsidP="00054A49">
      <w:r>
        <w:rPr>
          <w:noProof/>
        </w:rPr>
        <w:lastRenderedPageBreak/>
        <w:drawing>
          <wp:inline distT="0" distB="0" distL="0" distR="0" wp14:anchorId="51CF1A78" wp14:editId="5172DE77">
            <wp:extent cx="8863330" cy="2917825"/>
            <wp:effectExtent l="0" t="0" r="0" b="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34897" w14:textId="77777777" w:rsidR="001F07D2" w:rsidRDefault="001F07D2" w:rsidP="00054A49">
      <w:pPr>
        <w:rPr>
          <w:b/>
          <w:bCs/>
        </w:rPr>
      </w:pPr>
      <w:bookmarkStart w:id="0" w:name="_Hlk80381048"/>
      <w:bookmarkStart w:id="1" w:name="_Hlk80384394"/>
    </w:p>
    <w:p w14:paraId="557BDA39" w14:textId="1CCF813D" w:rsidR="000D4745" w:rsidRPr="004460EE" w:rsidRDefault="006D684E" w:rsidP="00054A49">
      <w:r w:rsidRPr="00F809AB">
        <w:rPr>
          <w:b/>
          <w:bCs/>
        </w:rPr>
        <w:t>Figure S</w:t>
      </w:r>
      <w:r w:rsidR="00085C80">
        <w:rPr>
          <w:b/>
          <w:bCs/>
        </w:rPr>
        <w:t>1</w:t>
      </w:r>
      <w:r w:rsidR="00BE6ECD">
        <w:rPr>
          <w:b/>
          <w:bCs/>
        </w:rPr>
        <w:t xml:space="preserve"> (B)</w:t>
      </w:r>
      <w:r w:rsidRPr="00F809AB">
        <w:rPr>
          <w:b/>
          <w:bCs/>
        </w:rPr>
        <w:t xml:space="preserve"> </w:t>
      </w:r>
      <w:bookmarkEnd w:id="0"/>
      <w:proofErr w:type="spellStart"/>
      <w:r w:rsidRPr="004460EE">
        <w:t>Dotplot</w:t>
      </w:r>
      <w:proofErr w:type="spellEnd"/>
      <w:r w:rsidRPr="004460EE">
        <w:t xml:space="preserve"> of </w:t>
      </w:r>
      <w:r w:rsidRPr="004460EE">
        <w:rPr>
          <w:i/>
          <w:iCs/>
        </w:rPr>
        <w:t xml:space="preserve">M. </w:t>
      </w:r>
      <w:proofErr w:type="spellStart"/>
      <w:r w:rsidRPr="004460EE">
        <w:rPr>
          <w:i/>
          <w:iCs/>
        </w:rPr>
        <w:t>jansenii</w:t>
      </w:r>
      <w:proofErr w:type="spellEnd"/>
      <w:r w:rsidRPr="004460EE">
        <w:t xml:space="preserve"> Hi-C assembly against a) Chloroplast, b) Mitochondria and c) </w:t>
      </w:r>
      <w:r w:rsidR="001C58A2" w:rsidRPr="004460EE">
        <w:t xml:space="preserve">Nuclear ribosomal RNA sequence of </w:t>
      </w:r>
      <w:r w:rsidR="001C58A2" w:rsidRPr="004460EE">
        <w:rPr>
          <w:i/>
          <w:iCs/>
        </w:rPr>
        <w:t xml:space="preserve">M. </w:t>
      </w:r>
      <w:proofErr w:type="spellStart"/>
      <w:r w:rsidR="001C58A2" w:rsidRPr="004460EE">
        <w:rPr>
          <w:i/>
          <w:iCs/>
        </w:rPr>
        <w:t>jansenii</w:t>
      </w:r>
      <w:proofErr w:type="spellEnd"/>
      <w:r w:rsidR="001C58A2" w:rsidRPr="004460EE">
        <w:t>.</w:t>
      </w:r>
    </w:p>
    <w:bookmarkEnd w:id="1"/>
    <w:p w14:paraId="2E80A953" w14:textId="77777777" w:rsidR="00496385" w:rsidRDefault="00496385" w:rsidP="00054A49">
      <w:pPr>
        <w:rPr>
          <w:noProof/>
        </w:rPr>
      </w:pPr>
    </w:p>
    <w:p w14:paraId="47C63D31" w14:textId="77777777" w:rsidR="00496385" w:rsidRDefault="00496385" w:rsidP="00054A49">
      <w:pPr>
        <w:rPr>
          <w:noProof/>
        </w:rPr>
      </w:pPr>
    </w:p>
    <w:p w14:paraId="5D452C2F" w14:textId="52311C43" w:rsidR="00F809AB" w:rsidRDefault="00F809AB" w:rsidP="00054A49">
      <w:pPr>
        <w:rPr>
          <w:b/>
          <w:bCs/>
        </w:rPr>
      </w:pPr>
    </w:p>
    <w:p w14:paraId="08CD8300" w14:textId="07FEAA34" w:rsidR="00F809AB" w:rsidRDefault="00F809AB" w:rsidP="00054A49">
      <w:pPr>
        <w:rPr>
          <w:b/>
          <w:bCs/>
        </w:rPr>
      </w:pPr>
    </w:p>
    <w:p w14:paraId="79F2C56D" w14:textId="77777777" w:rsidR="00E27ECC" w:rsidRDefault="00E27ECC" w:rsidP="00054A49">
      <w:pPr>
        <w:rPr>
          <w:b/>
          <w:bCs/>
        </w:rPr>
      </w:pPr>
    </w:p>
    <w:p w14:paraId="4FD33972" w14:textId="620C8E2A" w:rsidR="00496385" w:rsidRDefault="00993091" w:rsidP="00054A49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16B6BD46" wp14:editId="2C86C2F2">
            <wp:extent cx="7611414" cy="2400993"/>
            <wp:effectExtent l="0" t="0" r="8890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633696" cy="2408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19341" w14:textId="65A43676" w:rsidR="00496385" w:rsidRDefault="00B7053F" w:rsidP="00054A49">
      <w:pPr>
        <w:rPr>
          <w:b/>
          <w:bCs/>
        </w:rPr>
      </w:pPr>
      <w:r>
        <w:rPr>
          <w:noProof/>
        </w:rPr>
        <w:drawing>
          <wp:inline distT="0" distB="0" distL="0" distR="0" wp14:anchorId="67CA316B" wp14:editId="07FDA179">
            <wp:extent cx="7708006" cy="2317151"/>
            <wp:effectExtent l="0" t="0" r="7620" b="6985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719840" cy="2320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37305" w14:textId="4186531C" w:rsidR="00475E31" w:rsidRPr="00A10E71" w:rsidRDefault="004A1AFC" w:rsidP="00825026">
      <w:pPr>
        <w:tabs>
          <w:tab w:val="left" w:pos="1016"/>
        </w:tabs>
        <w:rPr>
          <w:noProof/>
        </w:rPr>
      </w:pPr>
      <w:r w:rsidRPr="009D1EFC">
        <w:rPr>
          <w:b/>
          <w:bCs/>
          <w:noProof/>
        </w:rPr>
        <w:t>Figure S</w:t>
      </w:r>
      <w:r w:rsidR="00085C80">
        <w:rPr>
          <w:b/>
          <w:bCs/>
          <w:noProof/>
        </w:rPr>
        <w:t>2</w:t>
      </w:r>
      <w:r w:rsidRPr="009D1EFC">
        <w:rPr>
          <w:b/>
          <w:bCs/>
          <w:noProof/>
        </w:rPr>
        <w:t>:</w:t>
      </w:r>
      <w:r w:rsidR="004B3528">
        <w:rPr>
          <w:b/>
          <w:bCs/>
          <w:noProof/>
        </w:rPr>
        <w:t xml:space="preserve"> </w:t>
      </w:r>
      <w:r w:rsidR="00E63722" w:rsidRPr="00A10E71">
        <w:rPr>
          <w:noProof/>
        </w:rPr>
        <w:t>(a) Dotplots of Hi-C pseudo-molecules against HiFiasm contigs (Longest contigs &gt;1Mb). (b) Dotplots of Hi-C pseudo-molecules against HiFiasm contigs (Longest and Middle size contigs)</w:t>
      </w:r>
      <w:r w:rsidR="003F64A6" w:rsidRPr="00A10E71">
        <w:rPr>
          <w:noProof/>
        </w:rPr>
        <w:t>.</w:t>
      </w:r>
      <w:r w:rsidR="001677A3" w:rsidRPr="00A10E71">
        <w:rPr>
          <w:noProof/>
        </w:rPr>
        <w:t xml:space="preserve"> Red star showed the extra </w:t>
      </w:r>
      <w:r w:rsidR="001D2790" w:rsidRPr="00A10E71">
        <w:rPr>
          <w:noProof/>
        </w:rPr>
        <w:t>middle size contig</w:t>
      </w:r>
      <w:r w:rsidR="007E1E37" w:rsidRPr="00A10E71">
        <w:rPr>
          <w:noProof/>
        </w:rPr>
        <w:t xml:space="preserve"> (Table S2, 4</w:t>
      </w:r>
      <w:r w:rsidR="007E1E37" w:rsidRPr="00A10E71">
        <w:rPr>
          <w:noProof/>
          <w:vertAlign w:val="superscript"/>
        </w:rPr>
        <w:t>th</w:t>
      </w:r>
      <w:r w:rsidR="007E1E37" w:rsidRPr="00A10E71">
        <w:rPr>
          <w:noProof/>
        </w:rPr>
        <w:t xml:space="preserve"> column)</w:t>
      </w:r>
    </w:p>
    <w:p w14:paraId="21D06EEB" w14:textId="4A34F67C" w:rsidR="00825026" w:rsidRDefault="00825026" w:rsidP="00825026">
      <w:pPr>
        <w:tabs>
          <w:tab w:val="left" w:pos="1016"/>
        </w:tabs>
      </w:pPr>
    </w:p>
    <w:p w14:paraId="191F42A5" w14:textId="45CFF0E0" w:rsidR="00825026" w:rsidRDefault="00A10E71" w:rsidP="00825026">
      <w:pPr>
        <w:tabs>
          <w:tab w:val="left" w:pos="1016"/>
        </w:tabs>
      </w:pPr>
      <w:r>
        <w:rPr>
          <w:noProof/>
        </w:rPr>
        <w:lastRenderedPageBreak/>
        <w:drawing>
          <wp:inline distT="0" distB="0" distL="0" distR="0" wp14:anchorId="55589179" wp14:editId="0D914D13">
            <wp:extent cx="6246254" cy="2514522"/>
            <wp:effectExtent l="0" t="0" r="2540" b="635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69731" cy="2523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8754F" w14:textId="1BD547DD" w:rsidR="00825026" w:rsidRDefault="00A10E71" w:rsidP="00825026">
      <w:pPr>
        <w:tabs>
          <w:tab w:val="left" w:pos="1016"/>
        </w:tabs>
      </w:pPr>
      <w:r>
        <w:rPr>
          <w:noProof/>
        </w:rPr>
        <w:drawing>
          <wp:inline distT="0" distB="0" distL="0" distR="0" wp14:anchorId="6032A2E7" wp14:editId="509A6533">
            <wp:extent cx="6317087" cy="2462931"/>
            <wp:effectExtent l="0" t="0" r="762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344248" cy="2473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C6A31D" w14:textId="02185386" w:rsidR="00825026" w:rsidRPr="009D1EFC" w:rsidRDefault="004A1AFC" w:rsidP="00825026">
      <w:pPr>
        <w:tabs>
          <w:tab w:val="left" w:pos="1016"/>
        </w:tabs>
        <w:rPr>
          <w:b/>
          <w:bCs/>
        </w:rPr>
      </w:pPr>
      <w:r w:rsidRPr="009D1EFC">
        <w:rPr>
          <w:b/>
          <w:bCs/>
        </w:rPr>
        <w:t>Figure S</w:t>
      </w:r>
      <w:r w:rsidR="00085C80">
        <w:rPr>
          <w:b/>
          <w:bCs/>
        </w:rPr>
        <w:t>3</w:t>
      </w:r>
      <w:r w:rsidRPr="009D1EFC">
        <w:rPr>
          <w:b/>
          <w:bCs/>
        </w:rPr>
        <w:t xml:space="preserve">: </w:t>
      </w:r>
      <w:r w:rsidR="008B6242" w:rsidRPr="00A10E71">
        <w:t xml:space="preserve">(a) </w:t>
      </w:r>
      <w:proofErr w:type="spellStart"/>
      <w:r w:rsidR="008B6242" w:rsidRPr="00A10E71">
        <w:t>Dotplots</w:t>
      </w:r>
      <w:proofErr w:type="spellEnd"/>
      <w:r w:rsidR="008B6242" w:rsidRPr="00A10E71">
        <w:t xml:space="preserve"> of Hi-C pseudo-molecules against </w:t>
      </w:r>
      <w:proofErr w:type="spellStart"/>
      <w:r w:rsidR="008B6242" w:rsidRPr="00A10E71">
        <w:t>HiFiasm</w:t>
      </w:r>
      <w:proofErr w:type="spellEnd"/>
      <w:r w:rsidR="008B6242" w:rsidRPr="00A10E71">
        <w:t xml:space="preserve"> contigs (Longest contigs &gt;1Mb). S2</w:t>
      </w:r>
      <w:r w:rsidR="004B3528" w:rsidRPr="00A10E71">
        <w:t xml:space="preserve"> </w:t>
      </w:r>
      <w:r w:rsidR="008B6242" w:rsidRPr="00A10E71">
        <w:t xml:space="preserve">(b) </w:t>
      </w:r>
      <w:proofErr w:type="spellStart"/>
      <w:r w:rsidR="008B6242" w:rsidRPr="00A10E71">
        <w:t>Dotplots</w:t>
      </w:r>
      <w:proofErr w:type="spellEnd"/>
      <w:r w:rsidR="008B6242" w:rsidRPr="00A10E71">
        <w:t xml:space="preserve"> of Hi-C pseudo-molecules against </w:t>
      </w:r>
      <w:proofErr w:type="spellStart"/>
      <w:r w:rsidR="008B6242" w:rsidRPr="00A10E71">
        <w:t>HiFiasm</w:t>
      </w:r>
      <w:proofErr w:type="spellEnd"/>
      <w:r w:rsidR="008B6242" w:rsidRPr="00A10E71">
        <w:t xml:space="preserve"> contigs (Longest and Middle size contigs).</w:t>
      </w:r>
    </w:p>
    <w:p w14:paraId="670B3C76" w14:textId="33B8E1E5" w:rsidR="00825026" w:rsidRDefault="00D62226" w:rsidP="00825026">
      <w:pPr>
        <w:tabs>
          <w:tab w:val="left" w:pos="1016"/>
        </w:tabs>
      </w:pPr>
      <w:r>
        <w:rPr>
          <w:noProof/>
        </w:rPr>
        <w:lastRenderedPageBreak/>
        <w:drawing>
          <wp:inline distT="0" distB="0" distL="0" distR="0" wp14:anchorId="56BEE568" wp14:editId="69E02740">
            <wp:extent cx="7379594" cy="3609963"/>
            <wp:effectExtent l="0" t="0" r="0" b="0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392037" cy="361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1B3BA" w14:textId="77777777" w:rsidR="00825026" w:rsidRPr="00825026" w:rsidRDefault="00825026" w:rsidP="00825026">
      <w:pPr>
        <w:tabs>
          <w:tab w:val="left" w:pos="1016"/>
        </w:tabs>
      </w:pPr>
    </w:p>
    <w:p w14:paraId="3264DDE3" w14:textId="5D89C67E" w:rsidR="00054A49" w:rsidRDefault="00054A49" w:rsidP="00054A49">
      <w:pPr>
        <w:rPr>
          <w:b/>
          <w:bCs/>
        </w:rPr>
      </w:pPr>
      <w:r w:rsidRPr="00054A49">
        <w:rPr>
          <w:b/>
          <w:bCs/>
        </w:rPr>
        <w:t xml:space="preserve">Figure </w:t>
      </w:r>
      <w:r w:rsidR="004D55F0">
        <w:rPr>
          <w:b/>
          <w:bCs/>
        </w:rPr>
        <w:t>S</w:t>
      </w:r>
      <w:r w:rsidR="00085C80">
        <w:rPr>
          <w:b/>
          <w:bCs/>
        </w:rPr>
        <w:t>4</w:t>
      </w:r>
      <w:r w:rsidRPr="00054A49">
        <w:rPr>
          <w:b/>
          <w:bCs/>
        </w:rPr>
        <w:t xml:space="preserve">: Chloroplast assembly covered by single </w:t>
      </w:r>
      <w:proofErr w:type="spellStart"/>
      <w:r w:rsidRPr="00054A49">
        <w:rPr>
          <w:b/>
          <w:bCs/>
        </w:rPr>
        <w:t>HiFiasm</w:t>
      </w:r>
      <w:proofErr w:type="spellEnd"/>
      <w:r w:rsidRPr="00054A49">
        <w:rPr>
          <w:b/>
          <w:bCs/>
        </w:rPr>
        <w:t xml:space="preserve"> Contig (Ptg0000186) and small bits by Ptg000066.</w:t>
      </w:r>
    </w:p>
    <w:p w14:paraId="774EFFCF" w14:textId="2CB89C90" w:rsidR="00054A49" w:rsidRDefault="00054A49" w:rsidP="00054A49">
      <w:pPr>
        <w:rPr>
          <w:b/>
          <w:bCs/>
        </w:rPr>
      </w:pPr>
    </w:p>
    <w:p w14:paraId="415B1D99" w14:textId="5F8B55E4" w:rsidR="00054A49" w:rsidRDefault="00054A49" w:rsidP="00054A49">
      <w:pPr>
        <w:rPr>
          <w:b/>
          <w:bCs/>
        </w:rPr>
      </w:pPr>
    </w:p>
    <w:p w14:paraId="3782A0F1" w14:textId="552E6007" w:rsidR="00054A49" w:rsidRDefault="00615173" w:rsidP="00054A49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F26DB5D" wp14:editId="40BA6211">
            <wp:extent cx="8839200" cy="4267200"/>
            <wp:effectExtent l="0" t="0" r="0" b="0"/>
            <wp:docPr id="11" name="Picture 11" descr="A picture containing text, electron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text, electronics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83920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457F4" w14:textId="120C0C91" w:rsidR="00054A49" w:rsidRPr="00E17ED6" w:rsidRDefault="00054A49" w:rsidP="00054A49">
      <w:pPr>
        <w:tabs>
          <w:tab w:val="left" w:pos="2192"/>
        </w:tabs>
        <w:rPr>
          <w:b/>
          <w:bCs/>
        </w:rPr>
      </w:pPr>
      <w:bookmarkStart w:id="2" w:name="_Hlk80812544"/>
      <w:r w:rsidRPr="00E17ED6">
        <w:rPr>
          <w:b/>
          <w:bCs/>
        </w:rPr>
        <w:t xml:space="preserve">Figure </w:t>
      </w:r>
      <w:r w:rsidR="00EA59F4">
        <w:rPr>
          <w:b/>
          <w:bCs/>
        </w:rPr>
        <w:t>S</w:t>
      </w:r>
      <w:r w:rsidR="00085C80">
        <w:rPr>
          <w:b/>
          <w:bCs/>
        </w:rPr>
        <w:t>5</w:t>
      </w:r>
      <w:r w:rsidRPr="00E17ED6">
        <w:rPr>
          <w:b/>
          <w:bCs/>
        </w:rPr>
        <w:t>: Chloroplast sequence (Ptg0000186 &amp; Ptg000066) insertions in the Hi-C assembly</w:t>
      </w:r>
    </w:p>
    <w:bookmarkEnd w:id="2"/>
    <w:p w14:paraId="5D41A0E4" w14:textId="39C63E25" w:rsidR="00F112E2" w:rsidRDefault="00F112E2" w:rsidP="00F112E2"/>
    <w:p w14:paraId="2A719366" w14:textId="28AB46B6" w:rsidR="00EE1EF4" w:rsidRDefault="00EE1EF4" w:rsidP="003F55A9">
      <w:pPr>
        <w:tabs>
          <w:tab w:val="left" w:pos="2192"/>
        </w:tabs>
        <w:rPr>
          <w:b/>
          <w:bCs/>
        </w:rPr>
      </w:pPr>
      <w:bookmarkStart w:id="3" w:name="_Hlk80812567"/>
    </w:p>
    <w:p w14:paraId="4DC4863D" w14:textId="13262481" w:rsidR="00C31C95" w:rsidRDefault="00C31C95" w:rsidP="003F55A9">
      <w:pPr>
        <w:tabs>
          <w:tab w:val="left" w:pos="2192"/>
        </w:tabs>
        <w:rPr>
          <w:b/>
          <w:bCs/>
        </w:rPr>
      </w:pPr>
    </w:p>
    <w:p w14:paraId="39531FB6" w14:textId="77777777" w:rsidR="00C31C95" w:rsidRDefault="00C31C95" w:rsidP="003F55A9">
      <w:pPr>
        <w:tabs>
          <w:tab w:val="left" w:pos="2192"/>
        </w:tabs>
        <w:rPr>
          <w:b/>
          <w:bCs/>
        </w:rPr>
      </w:pPr>
    </w:p>
    <w:bookmarkEnd w:id="3"/>
    <w:p w14:paraId="0353C3D4" w14:textId="54809B3B" w:rsidR="00830CA0" w:rsidRDefault="00830CA0" w:rsidP="009574F2">
      <w:pPr>
        <w:rPr>
          <w:b/>
          <w:bCs/>
        </w:rPr>
      </w:pPr>
      <w:r>
        <w:rPr>
          <w:b/>
          <w:bCs/>
        </w:rPr>
        <w:lastRenderedPageBreak/>
        <w:t xml:space="preserve">Table S1: </w:t>
      </w:r>
      <w:proofErr w:type="spellStart"/>
      <w:r>
        <w:rPr>
          <w:b/>
          <w:bCs/>
        </w:rPr>
        <w:t>HiFiasm</w:t>
      </w:r>
      <w:proofErr w:type="spellEnd"/>
      <w:r>
        <w:rPr>
          <w:b/>
          <w:bCs/>
        </w:rPr>
        <w:t xml:space="preserve"> Contigs (separate excel file)</w:t>
      </w:r>
    </w:p>
    <w:p w14:paraId="64CFFAF3" w14:textId="77777777" w:rsidR="00830CA0" w:rsidRDefault="00830CA0">
      <w:pPr>
        <w:rPr>
          <w:b/>
          <w:bCs/>
        </w:rPr>
      </w:pPr>
      <w:r>
        <w:rPr>
          <w:b/>
          <w:bCs/>
        </w:rPr>
        <w:br w:type="page"/>
      </w:r>
    </w:p>
    <w:p w14:paraId="06D92C2E" w14:textId="77777777" w:rsidR="00830CA0" w:rsidRDefault="00830CA0" w:rsidP="009574F2">
      <w:pPr>
        <w:rPr>
          <w:b/>
          <w:bCs/>
        </w:rPr>
      </w:pPr>
    </w:p>
    <w:p w14:paraId="3309032A" w14:textId="13962D47" w:rsidR="007D1870" w:rsidRDefault="009574F2" w:rsidP="009574F2">
      <w:r w:rsidRPr="009574F2">
        <w:rPr>
          <w:b/>
          <w:bCs/>
        </w:rPr>
        <w:t>Table S2:</w:t>
      </w:r>
      <w:r w:rsidRPr="009574F2">
        <w:t xml:space="preserve"> </w:t>
      </w:r>
      <w:proofErr w:type="spellStart"/>
      <w:r w:rsidRPr="009574F2">
        <w:t>HiFiasm</w:t>
      </w:r>
      <w:proofErr w:type="spellEnd"/>
      <w:r w:rsidRPr="009574F2">
        <w:t xml:space="preserve"> contigs (&lt; 1Mb and &gt; 100 </w:t>
      </w:r>
      <w:proofErr w:type="spellStart"/>
      <w:r w:rsidRPr="009574F2">
        <w:t>Kb</w:t>
      </w:r>
      <w:proofErr w:type="spellEnd"/>
      <w:r w:rsidRPr="009574F2">
        <w:t>) which are part of Hi-C pseudo-molecule assembly.</w:t>
      </w:r>
    </w:p>
    <w:p w14:paraId="3BA880F7" w14:textId="4A686044" w:rsidR="007D1870" w:rsidRDefault="007D1870" w:rsidP="00F112E2">
      <w:pPr>
        <w:ind w:firstLine="720"/>
      </w:pPr>
    </w:p>
    <w:p w14:paraId="235691B9" w14:textId="77777777" w:rsidR="009574F2" w:rsidRPr="003463E9" w:rsidRDefault="009574F2" w:rsidP="009574F2">
      <w:pPr>
        <w:rPr>
          <w:b/>
          <w:bCs/>
        </w:rPr>
      </w:pPr>
      <w:r w:rsidRPr="003463E9">
        <w:rPr>
          <w:rFonts w:cstheme="minorHAnsi"/>
          <w:b/>
          <w:bCs/>
        </w:rPr>
        <w:t>*</w:t>
      </w:r>
      <w:r w:rsidRPr="003463E9">
        <w:rPr>
          <w:b/>
          <w:bCs/>
        </w:rPr>
        <w:t xml:space="preserve">All middle size contigs (#64) of </w:t>
      </w:r>
      <w:proofErr w:type="spellStart"/>
      <w:r w:rsidRPr="003463E9">
        <w:rPr>
          <w:rFonts w:ascii="Calibri" w:eastAsia="Times New Roman" w:hAnsi="Calibri" w:cs="Calibri"/>
          <w:b/>
          <w:bCs/>
          <w:color w:val="000000"/>
          <w:lang w:eastAsia="en-AU"/>
        </w:rPr>
        <w:t>HiFiasm</w:t>
      </w:r>
      <w:proofErr w:type="spellEnd"/>
      <w:r w:rsidRPr="003463E9">
        <w:rPr>
          <w:rFonts w:ascii="Calibri" w:eastAsia="Times New Roman" w:hAnsi="Calibri" w:cs="Calibri"/>
          <w:b/>
          <w:bCs/>
          <w:color w:val="000000"/>
          <w:lang w:eastAsia="en-AU"/>
        </w:rPr>
        <w:t xml:space="preserve"> assembly corresponds to Hi-C assembly, but only contigs with “Alignment block length” greater than 100 </w:t>
      </w:r>
      <w:proofErr w:type="spellStart"/>
      <w:r w:rsidRPr="003463E9">
        <w:rPr>
          <w:rFonts w:ascii="Calibri" w:eastAsia="Times New Roman" w:hAnsi="Calibri" w:cs="Calibri"/>
          <w:b/>
          <w:bCs/>
          <w:color w:val="000000"/>
          <w:lang w:eastAsia="en-AU"/>
        </w:rPr>
        <w:t>Kb</w:t>
      </w:r>
      <w:proofErr w:type="spellEnd"/>
      <w:r w:rsidRPr="003463E9">
        <w:rPr>
          <w:rFonts w:ascii="Calibri" w:eastAsia="Times New Roman" w:hAnsi="Calibri" w:cs="Calibri"/>
          <w:b/>
          <w:bCs/>
          <w:color w:val="000000"/>
          <w:lang w:eastAsia="en-AU"/>
        </w:rPr>
        <w:t xml:space="preserve"> were</w:t>
      </w:r>
      <w:r>
        <w:rPr>
          <w:rFonts w:ascii="Calibri" w:eastAsia="Times New Roman" w:hAnsi="Calibri" w:cs="Calibri"/>
          <w:b/>
          <w:bCs/>
          <w:color w:val="000000"/>
          <w:lang w:eastAsia="en-AU"/>
        </w:rPr>
        <w:t xml:space="preserve"> </w:t>
      </w:r>
      <w:r w:rsidRPr="003463E9">
        <w:rPr>
          <w:rFonts w:ascii="Calibri" w:eastAsia="Times New Roman" w:hAnsi="Calibri" w:cs="Calibri"/>
          <w:b/>
          <w:bCs/>
          <w:color w:val="000000"/>
          <w:lang w:eastAsia="en-AU"/>
        </w:rPr>
        <w:t xml:space="preserve">considered. </w:t>
      </w:r>
    </w:p>
    <w:p w14:paraId="2141F70F" w14:textId="4B211B8E" w:rsidR="007D1870" w:rsidRDefault="007D1870" w:rsidP="00F112E2">
      <w:pPr>
        <w:ind w:firstLine="720"/>
      </w:pPr>
    </w:p>
    <w:p w14:paraId="1C4EE294" w14:textId="77777777" w:rsidR="00A139D6" w:rsidRDefault="00A139D6" w:rsidP="007D1870">
      <w:pPr>
        <w:rPr>
          <w:b/>
          <w:bCs/>
        </w:rPr>
      </w:pPr>
    </w:p>
    <w:p w14:paraId="6299F95B" w14:textId="77777777" w:rsidR="007D1870" w:rsidRDefault="007D1870" w:rsidP="007D1870">
      <w:pPr>
        <w:rPr>
          <w:b/>
          <w:bCs/>
        </w:rPr>
      </w:pPr>
    </w:p>
    <w:tbl>
      <w:tblPr>
        <w:tblpPr w:leftFromText="180" w:rightFromText="180" w:vertAnchor="page" w:horzAnchor="margin" w:tblpY="2331"/>
        <w:tblW w:w="13374" w:type="dxa"/>
        <w:tblLook w:val="04A0" w:firstRow="1" w:lastRow="0" w:firstColumn="1" w:lastColumn="0" w:noHBand="0" w:noVBand="1"/>
      </w:tblPr>
      <w:tblGrid>
        <w:gridCol w:w="1660"/>
        <w:gridCol w:w="960"/>
        <w:gridCol w:w="960"/>
        <w:gridCol w:w="960"/>
        <w:gridCol w:w="960"/>
        <w:gridCol w:w="1416"/>
        <w:gridCol w:w="1480"/>
        <w:gridCol w:w="1109"/>
        <w:gridCol w:w="1109"/>
        <w:gridCol w:w="1520"/>
        <w:gridCol w:w="1240"/>
      </w:tblGrid>
      <w:tr w:rsidR="00210898" w:rsidRPr="006F4D57" w14:paraId="6B938665" w14:textId="77777777" w:rsidTr="00210898">
        <w:trPr>
          <w:trHeight w:val="975"/>
        </w:trPr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392965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6F4D5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iFiasm</w:t>
            </w:r>
            <w:proofErr w:type="spellEnd"/>
            <w:r w:rsidRPr="006F4D5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middle size contig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*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F5C210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Length of contig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22A664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tar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564E94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n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114E2B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trand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F0AF9F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i-C chromosome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8E451A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Length of chromosom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FD9DDC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Start 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9DC93A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nd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3DB1C7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umber of residue matches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D9F4DC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4292E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b/>
                <w:bCs/>
                <w:color w:val="24292E"/>
                <w:lang w:eastAsia="en-AU"/>
              </w:rPr>
              <w:t>Alignment block length</w:t>
            </w:r>
          </w:p>
        </w:tc>
      </w:tr>
      <w:tr w:rsidR="00210898" w:rsidRPr="006F4D57" w14:paraId="060537B1" w14:textId="77777777" w:rsidTr="00210898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AECE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ptg000087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CDB4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353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6D6D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ABF6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333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F382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6E5C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chr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98BC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489746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51EB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266344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743F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269682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607D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3197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7FD0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333951</w:t>
            </w:r>
          </w:p>
        </w:tc>
      </w:tr>
      <w:tr w:rsidR="00210898" w:rsidRPr="006F4D57" w14:paraId="160F5FBC" w14:textId="77777777" w:rsidTr="0021089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2EC9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ptg00005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924F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823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D0DE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510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AB44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823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28A5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0CB8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chr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D352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520779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E0E2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76357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0DC0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79423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5BD0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2832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04F8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314722</w:t>
            </w:r>
          </w:p>
        </w:tc>
      </w:tr>
      <w:tr w:rsidR="00210898" w:rsidRPr="006F4D57" w14:paraId="342501DA" w14:textId="77777777" w:rsidTr="0021089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6744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ptg000109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8FD8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388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19C6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A5A2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275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167D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7CB2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chr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96D9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581439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F76C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265116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B5FD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267866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76E3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2613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C359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275068</w:t>
            </w:r>
          </w:p>
        </w:tc>
      </w:tr>
      <w:tr w:rsidR="00210898" w:rsidRPr="006F4D57" w14:paraId="459BF6D1" w14:textId="77777777" w:rsidTr="0021089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DDD8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ptg000099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4C2F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388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8110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5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226B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272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5A62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3095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chr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6279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552207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AB75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263423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4DCB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266099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379E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2598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7E30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267725</w:t>
            </w:r>
          </w:p>
        </w:tc>
      </w:tr>
      <w:tr w:rsidR="00210898" w:rsidRPr="006F4D57" w14:paraId="61B2BA69" w14:textId="77777777" w:rsidTr="0021089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81AD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ptg000066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83D7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505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BF93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92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3688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306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C7DD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3590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chr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ABB5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452885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02CA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320327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D687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322474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B60A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2065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4B90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214723</w:t>
            </w:r>
          </w:p>
        </w:tc>
      </w:tr>
      <w:tr w:rsidR="00210898" w:rsidRPr="006F4D57" w14:paraId="7E9F070F" w14:textId="77777777" w:rsidTr="0021089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4BF4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ptg00007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8225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117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8941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44DA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117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288D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7C66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chr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F9FF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581439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742A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391460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68DE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392626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DEEB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1147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C825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117144</w:t>
            </w:r>
          </w:p>
        </w:tc>
      </w:tr>
      <w:tr w:rsidR="00210898" w:rsidRPr="006F4D57" w14:paraId="5193B8BE" w14:textId="77777777" w:rsidTr="0021089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BF90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ptg00023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CD8E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173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9D0C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B4BE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154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BFA1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5ED4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chr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AE99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535954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1DA4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453461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F25F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454976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FF88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1193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AFCB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166044</w:t>
            </w:r>
          </w:p>
        </w:tc>
      </w:tr>
      <w:tr w:rsidR="00210898" w:rsidRPr="006F4D57" w14:paraId="722169C2" w14:textId="77777777" w:rsidTr="00210898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3321F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ptg000046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6A968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103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D9B9A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72BDB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103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A284E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+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91793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chr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A10B5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4956365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FD356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4442423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B4D15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445278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8D301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101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3A5EF" w14:textId="77777777" w:rsidR="00210898" w:rsidRPr="006F4D57" w:rsidRDefault="00210898" w:rsidP="00210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F4D57">
              <w:rPr>
                <w:rFonts w:ascii="Calibri" w:eastAsia="Times New Roman" w:hAnsi="Calibri" w:cs="Calibri"/>
                <w:color w:val="000000"/>
                <w:lang w:eastAsia="en-AU"/>
              </w:rPr>
              <w:t>103640</w:t>
            </w:r>
          </w:p>
        </w:tc>
      </w:tr>
    </w:tbl>
    <w:p w14:paraId="087BA8FC" w14:textId="77777777" w:rsidR="007D1870" w:rsidRDefault="007D1870" w:rsidP="007D1870">
      <w:pPr>
        <w:rPr>
          <w:b/>
          <w:bCs/>
        </w:rPr>
      </w:pPr>
    </w:p>
    <w:p w14:paraId="0B0E791B" w14:textId="77777777" w:rsidR="007D1870" w:rsidRDefault="007D1870" w:rsidP="007D1870">
      <w:pPr>
        <w:rPr>
          <w:b/>
          <w:bCs/>
        </w:rPr>
      </w:pPr>
    </w:p>
    <w:p w14:paraId="4548C511" w14:textId="77777777" w:rsidR="007D1870" w:rsidRDefault="007D1870" w:rsidP="007D1870">
      <w:pPr>
        <w:rPr>
          <w:b/>
          <w:bCs/>
        </w:rPr>
      </w:pPr>
    </w:p>
    <w:p w14:paraId="13BD093A" w14:textId="77777777" w:rsidR="007D1870" w:rsidRDefault="007D1870" w:rsidP="007D1870">
      <w:pPr>
        <w:rPr>
          <w:b/>
          <w:bCs/>
        </w:rPr>
      </w:pPr>
    </w:p>
    <w:p w14:paraId="5617A6B3" w14:textId="77777777" w:rsidR="007D1870" w:rsidRDefault="007D1870" w:rsidP="007D1870">
      <w:pPr>
        <w:rPr>
          <w:b/>
          <w:bCs/>
        </w:rPr>
      </w:pPr>
    </w:p>
    <w:p w14:paraId="6462F672" w14:textId="77777777" w:rsidR="007D1870" w:rsidRDefault="007D1870" w:rsidP="007D1870">
      <w:pPr>
        <w:rPr>
          <w:b/>
          <w:bCs/>
        </w:rPr>
      </w:pPr>
    </w:p>
    <w:p w14:paraId="43954FF3" w14:textId="171F0F84" w:rsidR="007D1870" w:rsidRDefault="00CB37DE" w:rsidP="007D1870">
      <w:pPr>
        <w:rPr>
          <w:b/>
          <w:bCs/>
        </w:rPr>
      </w:pPr>
      <w:r w:rsidRPr="00CB37DE">
        <w:rPr>
          <w:b/>
          <w:bCs/>
        </w:rPr>
        <w:t xml:space="preserve">Table S3: </w:t>
      </w:r>
      <w:proofErr w:type="spellStart"/>
      <w:r w:rsidRPr="00CB37DE">
        <w:rPr>
          <w:b/>
          <w:bCs/>
        </w:rPr>
        <w:t>HiFiasm</w:t>
      </w:r>
      <w:proofErr w:type="spellEnd"/>
      <w:r w:rsidRPr="00CB37DE">
        <w:rPr>
          <w:b/>
          <w:bCs/>
        </w:rPr>
        <w:t xml:space="preserve"> contigs (biggest contigs &amp; middle size contigs) corresponds to M. </w:t>
      </w:r>
      <w:proofErr w:type="spellStart"/>
      <w:r w:rsidRPr="00CB37DE">
        <w:rPr>
          <w:b/>
          <w:bCs/>
        </w:rPr>
        <w:t>jansenii</w:t>
      </w:r>
      <w:proofErr w:type="spellEnd"/>
      <w:r w:rsidRPr="00CB37DE">
        <w:rPr>
          <w:b/>
          <w:bCs/>
        </w:rPr>
        <w:t xml:space="preserve"> Hi-C 14 pseudo-molecules.</w:t>
      </w:r>
    </w:p>
    <w:p w14:paraId="522903A1" w14:textId="77777777" w:rsidR="007D1870" w:rsidRPr="00825026" w:rsidRDefault="007D1870" w:rsidP="007D1870"/>
    <w:p w14:paraId="51DF4906" w14:textId="77777777" w:rsidR="007D1870" w:rsidRDefault="007D1870" w:rsidP="007D1870">
      <w:pPr>
        <w:tabs>
          <w:tab w:val="left" w:pos="1016"/>
        </w:tabs>
      </w:pPr>
      <w:r>
        <w:tab/>
      </w:r>
    </w:p>
    <w:p w14:paraId="1314D33B" w14:textId="77777777" w:rsidR="007D1870" w:rsidRDefault="007D1870" w:rsidP="007D1870">
      <w:pPr>
        <w:tabs>
          <w:tab w:val="left" w:pos="1016"/>
        </w:tabs>
      </w:pPr>
    </w:p>
    <w:p w14:paraId="20F83DE6" w14:textId="77777777" w:rsidR="007D1870" w:rsidRDefault="007D1870" w:rsidP="007D1870">
      <w:pPr>
        <w:tabs>
          <w:tab w:val="left" w:pos="1016"/>
        </w:tabs>
      </w:pPr>
    </w:p>
    <w:tbl>
      <w:tblPr>
        <w:tblpPr w:leftFromText="180" w:rightFromText="180" w:tblpY="886"/>
        <w:tblW w:w="14672" w:type="dxa"/>
        <w:tblLook w:val="04A0" w:firstRow="1" w:lastRow="0" w:firstColumn="1" w:lastColumn="0" w:noHBand="0" w:noVBand="1"/>
      </w:tblPr>
      <w:tblGrid>
        <w:gridCol w:w="1701"/>
        <w:gridCol w:w="1985"/>
        <w:gridCol w:w="7796"/>
        <w:gridCol w:w="3190"/>
      </w:tblGrid>
      <w:tr w:rsidR="007D1870" w:rsidRPr="00825026" w14:paraId="6B5780A2" w14:textId="77777777" w:rsidTr="0004723B">
        <w:trPr>
          <w:trHeight w:val="897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B749F" w14:textId="761A5CF6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M. </w:t>
            </w:r>
            <w:proofErr w:type="spellStart"/>
            <w:r w:rsidRPr="0082502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jansenii</w:t>
            </w:r>
            <w:proofErr w:type="spellEnd"/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Hi</w:t>
            </w:r>
            <w:r w:rsidR="00C53C8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</w:t>
            </w:r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 pseudo-molecule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5F053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ize of H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</w:t>
            </w:r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 Pseudo-molecules</w:t>
            </w:r>
          </w:p>
        </w:tc>
        <w:tc>
          <w:tcPr>
            <w:tcW w:w="77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15DAC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ifiasm</w:t>
            </w:r>
            <w:proofErr w:type="spellEnd"/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Contigs Corresponding to H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</w:t>
            </w:r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 scaffolds (&gt; 1Mb)</w:t>
            </w:r>
          </w:p>
        </w:tc>
        <w:tc>
          <w:tcPr>
            <w:tcW w:w="31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53347D5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ifiasm</w:t>
            </w:r>
            <w:proofErr w:type="spellEnd"/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Contigs Corresponding to H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</w:t>
            </w:r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 scaffolds (</w:t>
            </w:r>
            <w:proofErr w:type="spellStart"/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iddle_size</w:t>
            </w:r>
            <w:proofErr w:type="spellEnd"/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contigs)</w:t>
            </w:r>
          </w:p>
        </w:tc>
      </w:tr>
      <w:tr w:rsidR="007D1870" w:rsidRPr="00825026" w14:paraId="3166878D" w14:textId="77777777" w:rsidTr="0004723B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EAC6B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Chr</w:t>
            </w:r>
            <w:proofErr w:type="spellEnd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953C5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67682215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EF90AC" w14:textId="77777777" w:rsidR="007D1870" w:rsidRPr="00825026" w:rsidRDefault="007D1870" w:rsidP="00B13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Ptg000016l (complete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F8DE3BC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</w:tr>
      <w:tr w:rsidR="007D1870" w:rsidRPr="00825026" w14:paraId="2AB58524" w14:textId="77777777" w:rsidTr="0004723B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B078F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Chr</w:t>
            </w:r>
            <w:proofErr w:type="spellEnd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DE2E6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63669590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C66540" w14:textId="77777777" w:rsidR="007D1870" w:rsidRPr="00825026" w:rsidRDefault="007D1870" w:rsidP="00B13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Ptg000006I (start small) + Ptg000025I + Ptg000010I (end large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F271DF8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</w:tr>
      <w:tr w:rsidR="007D1870" w:rsidRPr="00825026" w14:paraId="4AD5C3FF" w14:textId="77777777" w:rsidTr="0004723B">
        <w:trPr>
          <w:trHeight w:val="313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C18BF3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Chr</w:t>
            </w:r>
            <w:proofErr w:type="spellEnd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22A2E5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58143993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07D01F2F" w14:textId="77777777" w:rsidR="007D1870" w:rsidRPr="00825026" w:rsidRDefault="007D1870" w:rsidP="00B13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Ptg000021I (start small) + ptg000009l (middle large) + ptg000022I (end small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6490871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ptg000109l + ptg000071l</w:t>
            </w:r>
          </w:p>
        </w:tc>
      </w:tr>
      <w:tr w:rsidR="007D1870" w:rsidRPr="00825026" w14:paraId="4FECCD39" w14:textId="77777777" w:rsidTr="0004723B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CEB87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Chr</w:t>
            </w:r>
            <w:proofErr w:type="spellEnd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43E03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56076407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7BB3C3" w14:textId="77777777" w:rsidR="007D1870" w:rsidRPr="00825026" w:rsidRDefault="007D1870" w:rsidP="00B13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Ptg000017l (complete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BABFBEF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</w:tr>
      <w:tr w:rsidR="007D1870" w:rsidRPr="00825026" w14:paraId="74B6ECEA" w14:textId="77777777" w:rsidTr="0004723B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89F5E6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Chr</w:t>
            </w:r>
            <w:proofErr w:type="spellEnd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AB4B81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55220784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2B7C4A43" w14:textId="77777777" w:rsidR="007D1870" w:rsidRPr="00825026" w:rsidRDefault="007D1870" w:rsidP="00B13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Ptg000011l (complete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A39C13B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ptg000099l</w:t>
            </w:r>
          </w:p>
        </w:tc>
      </w:tr>
      <w:tr w:rsidR="007D1870" w:rsidRPr="00825026" w14:paraId="525588D2" w14:textId="77777777" w:rsidTr="0004723B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ABD036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Chr</w:t>
            </w:r>
            <w:proofErr w:type="spellEnd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5F5D30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53595462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7F86F5C4" w14:textId="77777777" w:rsidR="007D1870" w:rsidRPr="00825026" w:rsidRDefault="007D1870" w:rsidP="00B13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Ptg000003l (complete- fragmented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78F5FA7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ptg000231l</w:t>
            </w:r>
          </w:p>
        </w:tc>
      </w:tr>
      <w:tr w:rsidR="007D1870" w:rsidRPr="00825026" w14:paraId="4D678B22" w14:textId="77777777" w:rsidTr="0004723B">
        <w:trPr>
          <w:trHeight w:val="24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6EC392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Chr</w:t>
            </w:r>
            <w:proofErr w:type="spellEnd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51855D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52077970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1C762C03" w14:textId="77777777" w:rsidR="007D1870" w:rsidRPr="00825026" w:rsidRDefault="007D1870" w:rsidP="00B13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Ptg000019I (start small) + Ptg000020I (middle) + ptg000033l + ptg000007I (last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C831FCA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ptg000051l</w:t>
            </w:r>
          </w:p>
        </w:tc>
      </w:tr>
      <w:tr w:rsidR="007D1870" w:rsidRPr="00825026" w14:paraId="1EAD4A10" w14:textId="77777777" w:rsidTr="0004723B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516FD8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Chr</w:t>
            </w:r>
            <w:proofErr w:type="spellEnd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3C78CE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9563658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35F32751" w14:textId="77777777" w:rsidR="007D1870" w:rsidRPr="00825026" w:rsidRDefault="007D1870" w:rsidP="00B13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ptg000013I (start part) + ptg000002l (end part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C3815E8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ptg000046l</w:t>
            </w:r>
          </w:p>
        </w:tc>
      </w:tr>
      <w:tr w:rsidR="007D1870" w:rsidRPr="00825026" w14:paraId="7CC4BAEE" w14:textId="77777777" w:rsidTr="0004723B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F070D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Chr</w:t>
            </w:r>
            <w:proofErr w:type="spellEnd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E6340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9085581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F26CE3" w14:textId="77777777" w:rsidR="007D1870" w:rsidRPr="00825026" w:rsidRDefault="007D1870" w:rsidP="00B13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ptg000014l (start big) + ptg000005 (small end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34803C1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</w:tr>
      <w:tr w:rsidR="007D1870" w:rsidRPr="00825026" w14:paraId="262D89D3" w14:textId="77777777" w:rsidTr="0004723B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444908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Chr</w:t>
            </w:r>
            <w:proofErr w:type="spellEnd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B2792C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8974653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49DF487A" w14:textId="77777777" w:rsidR="007D1870" w:rsidRPr="00825026" w:rsidRDefault="007D1870" w:rsidP="00B13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ptg000004l (complete but fragmented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5EC52B4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ptg000087l</w:t>
            </w:r>
          </w:p>
        </w:tc>
      </w:tr>
      <w:tr w:rsidR="007D1870" w:rsidRPr="00825026" w14:paraId="4EB227DB" w14:textId="77777777" w:rsidTr="0004723B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D339A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Chr</w:t>
            </w:r>
            <w:proofErr w:type="spellEnd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16D84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7698009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53413D" w14:textId="77777777" w:rsidR="007D1870" w:rsidRPr="00825026" w:rsidRDefault="007D1870" w:rsidP="00B13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ptg000012l (complete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DFA844C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</w:tr>
      <w:tr w:rsidR="007D1870" w:rsidRPr="00825026" w14:paraId="30ACBC72" w14:textId="77777777" w:rsidTr="0004723B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FEB01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Chr</w:t>
            </w:r>
            <w:proofErr w:type="spellEnd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7552A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6713600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EAF0E5" w14:textId="77777777" w:rsidR="007D1870" w:rsidRPr="00825026" w:rsidRDefault="007D1870" w:rsidP="00B13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ptg000001l (start half) + ptg000072I (middle tiny) + ptg000052I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128435A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</w:tr>
      <w:tr w:rsidR="007D1870" w:rsidRPr="00825026" w14:paraId="2A13BDBD" w14:textId="77777777" w:rsidTr="0004723B">
        <w:trPr>
          <w:trHeight w:val="24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638DA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Chr</w:t>
            </w:r>
            <w:proofErr w:type="spellEnd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0026C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5610911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E9D390" w14:textId="77777777" w:rsidR="007D1870" w:rsidRPr="00825026" w:rsidRDefault="007D1870" w:rsidP="00B13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ptg000023l (complete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265E51F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</w:tr>
      <w:tr w:rsidR="007D1870" w:rsidRPr="00825026" w14:paraId="0B48A60D" w14:textId="77777777" w:rsidTr="0004723B">
        <w:trPr>
          <w:trHeight w:val="261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62CF94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Chr</w:t>
            </w:r>
            <w:proofErr w:type="spellEnd"/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C24B64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5288529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3FD30103" w14:textId="77777777" w:rsidR="007D1870" w:rsidRPr="00825026" w:rsidRDefault="007D1870" w:rsidP="00B13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ptg000008l (complete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CDAA716" w14:textId="77777777" w:rsidR="007D1870" w:rsidRPr="00825026" w:rsidRDefault="007D1870" w:rsidP="00B138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25026">
              <w:rPr>
                <w:rFonts w:ascii="Calibri" w:eastAsia="Times New Roman" w:hAnsi="Calibri" w:cs="Calibri"/>
                <w:color w:val="000000"/>
                <w:lang w:eastAsia="en-AU"/>
              </w:rPr>
              <w:t>ptg000066l</w:t>
            </w:r>
          </w:p>
        </w:tc>
      </w:tr>
    </w:tbl>
    <w:p w14:paraId="750A958A" w14:textId="77777777" w:rsidR="007D1870" w:rsidRDefault="007D1870" w:rsidP="007D1870">
      <w:pPr>
        <w:tabs>
          <w:tab w:val="left" w:pos="1016"/>
        </w:tabs>
      </w:pPr>
    </w:p>
    <w:p w14:paraId="3217D422" w14:textId="5CD4F93D" w:rsidR="00BE037C" w:rsidRDefault="00BE037C">
      <w:r>
        <w:br w:type="page"/>
      </w:r>
    </w:p>
    <w:p w14:paraId="716A7099" w14:textId="77777777" w:rsidR="007D1870" w:rsidRDefault="007D1870" w:rsidP="007D1870">
      <w:pPr>
        <w:tabs>
          <w:tab w:val="left" w:pos="1016"/>
        </w:tabs>
      </w:pPr>
    </w:p>
    <w:p w14:paraId="123E8AFF" w14:textId="77777777" w:rsidR="00BE037C" w:rsidRPr="008449FF" w:rsidRDefault="00BE037C" w:rsidP="00BE037C">
      <w:pPr>
        <w:tabs>
          <w:tab w:val="left" w:pos="2192"/>
        </w:tabs>
        <w:rPr>
          <w:b/>
          <w:bCs/>
        </w:rPr>
      </w:pPr>
      <w:r w:rsidRPr="008449FF">
        <w:rPr>
          <w:b/>
          <w:bCs/>
        </w:rPr>
        <w:t xml:space="preserve">Table </w:t>
      </w:r>
      <w:r>
        <w:rPr>
          <w:b/>
          <w:bCs/>
        </w:rPr>
        <w:t>S4</w:t>
      </w:r>
      <w:r w:rsidRPr="008449FF">
        <w:rPr>
          <w:b/>
          <w:bCs/>
        </w:rPr>
        <w:t xml:space="preserve">: IPA and </w:t>
      </w:r>
      <w:proofErr w:type="spellStart"/>
      <w:r w:rsidRPr="008449FF">
        <w:rPr>
          <w:b/>
          <w:bCs/>
        </w:rPr>
        <w:t>HiFiasm</w:t>
      </w:r>
      <w:proofErr w:type="spellEnd"/>
      <w:r w:rsidRPr="008449FF">
        <w:rPr>
          <w:b/>
          <w:bCs/>
        </w:rPr>
        <w:t xml:space="preserve"> assembly </w:t>
      </w:r>
      <w:r>
        <w:rPr>
          <w:b/>
          <w:bCs/>
        </w:rPr>
        <w:t>from different volumes of sequence data</w:t>
      </w:r>
    </w:p>
    <w:p w14:paraId="04671F13" w14:textId="77777777" w:rsidR="00BE037C" w:rsidRDefault="00BE037C" w:rsidP="00BE037C">
      <w:pPr>
        <w:tabs>
          <w:tab w:val="left" w:pos="2192"/>
        </w:tabs>
      </w:pPr>
    </w:p>
    <w:tbl>
      <w:tblPr>
        <w:tblW w:w="15106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977"/>
        <w:gridCol w:w="1929"/>
        <w:gridCol w:w="1362"/>
        <w:gridCol w:w="1586"/>
        <w:gridCol w:w="1331"/>
        <w:gridCol w:w="1180"/>
        <w:gridCol w:w="1373"/>
        <w:gridCol w:w="1098"/>
        <w:gridCol w:w="1053"/>
        <w:gridCol w:w="1318"/>
        <w:gridCol w:w="899"/>
      </w:tblGrid>
      <w:tr w:rsidR="00BE037C" w:rsidRPr="00EE1EF4" w14:paraId="7F1C956C" w14:textId="77777777" w:rsidTr="008A434F">
        <w:trPr>
          <w:trHeight w:val="685"/>
        </w:trPr>
        <w:tc>
          <w:tcPr>
            <w:tcW w:w="197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31FC57E" w14:textId="77777777" w:rsidR="00BE037C" w:rsidRPr="00EE1EF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E1EF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acBio Sequence File details</w:t>
            </w:r>
          </w:p>
        </w:tc>
        <w:tc>
          <w:tcPr>
            <w:tcW w:w="19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4E81EFA" w14:textId="77777777" w:rsidR="00BE037C" w:rsidRPr="00EE1EF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E1EF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enome coverage</w:t>
            </w:r>
          </w:p>
        </w:tc>
        <w:tc>
          <w:tcPr>
            <w:tcW w:w="13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7F96379" w14:textId="77777777" w:rsidR="00BE037C" w:rsidRPr="00EE1EF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E1EF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ssembler</w:t>
            </w:r>
          </w:p>
        </w:tc>
        <w:tc>
          <w:tcPr>
            <w:tcW w:w="15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569CCBD" w14:textId="77777777" w:rsidR="00BE037C" w:rsidRPr="00EE1EF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E1EF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Total number of contigs </w:t>
            </w:r>
          </w:p>
        </w:tc>
        <w:tc>
          <w:tcPr>
            <w:tcW w:w="133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46E00F7B" w14:textId="77777777" w:rsidR="00BE037C" w:rsidRPr="00EE1EF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E1EF4">
              <w:rPr>
                <w:b/>
                <w:bCs/>
              </w:rPr>
              <w:t>Minimum length</w:t>
            </w:r>
          </w:p>
        </w:tc>
        <w:tc>
          <w:tcPr>
            <w:tcW w:w="11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1CBEAA97" w14:textId="77777777" w:rsidR="00BE037C" w:rsidRPr="00EE1EF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E1EF4">
              <w:rPr>
                <w:b/>
                <w:bCs/>
              </w:rPr>
              <w:t>Maximum length</w:t>
            </w:r>
          </w:p>
        </w:tc>
        <w:tc>
          <w:tcPr>
            <w:tcW w:w="137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59A33294" w14:textId="77777777" w:rsidR="00BE037C" w:rsidRPr="00EE1EF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E1EF4">
              <w:rPr>
                <w:b/>
                <w:bCs/>
              </w:rPr>
              <w:t>Average length</w:t>
            </w:r>
          </w:p>
        </w:tc>
        <w:tc>
          <w:tcPr>
            <w:tcW w:w="10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4D83BCB" w14:textId="77777777" w:rsidR="00BE037C" w:rsidRPr="00EE1EF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E1EF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50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67AC764" w14:textId="77777777" w:rsidR="00BE037C" w:rsidRPr="00EE1EF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E1EF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N75 </w:t>
            </w:r>
          </w:p>
        </w:tc>
        <w:tc>
          <w:tcPr>
            <w:tcW w:w="13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F402FB4" w14:textId="77777777" w:rsidR="00BE037C" w:rsidRPr="00EE1EF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E1EF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tal length of assembly</w:t>
            </w:r>
          </w:p>
        </w:tc>
        <w:tc>
          <w:tcPr>
            <w:tcW w:w="89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72E735" w14:textId="77777777" w:rsidR="00BE037C" w:rsidRPr="00EE1EF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EE1EF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BUSCO</w:t>
            </w:r>
          </w:p>
        </w:tc>
      </w:tr>
      <w:tr w:rsidR="00BE037C" w:rsidRPr="00701754" w14:paraId="578BD264" w14:textId="77777777" w:rsidTr="008A434F">
        <w:trPr>
          <w:trHeight w:val="214"/>
        </w:trPr>
        <w:tc>
          <w:tcPr>
            <w:tcW w:w="197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9D40C8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CCS run 1</w:t>
            </w:r>
          </w:p>
        </w:tc>
        <w:tc>
          <w:tcPr>
            <w:tcW w:w="192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CAE589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 10 X</w:t>
            </w:r>
          </w:p>
        </w:tc>
        <w:tc>
          <w:tcPr>
            <w:tcW w:w="13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D4B167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PA </w:t>
            </w:r>
          </w:p>
        </w:tc>
        <w:tc>
          <w:tcPr>
            <w:tcW w:w="158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A6A732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1870</w:t>
            </w:r>
          </w:p>
        </w:tc>
        <w:tc>
          <w:tcPr>
            <w:tcW w:w="133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68D66C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6 </w:t>
            </w:r>
            <w:proofErr w:type="spellStart"/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Kb</w:t>
            </w:r>
            <w:proofErr w:type="spellEnd"/>
          </w:p>
        </w:tc>
        <w:tc>
          <w:tcPr>
            <w:tcW w:w="118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F6BBFD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3.5 Mb</w:t>
            </w:r>
          </w:p>
        </w:tc>
        <w:tc>
          <w:tcPr>
            <w:tcW w:w="137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9688B7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0.39 Mb</w:t>
            </w:r>
          </w:p>
        </w:tc>
        <w:tc>
          <w:tcPr>
            <w:tcW w:w="109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07A9F9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0.61 Mb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1098F7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0.32 Mb </w:t>
            </w:r>
          </w:p>
        </w:tc>
        <w:tc>
          <w:tcPr>
            <w:tcW w:w="13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C8F798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736 Mb</w:t>
            </w:r>
          </w:p>
        </w:tc>
        <w:tc>
          <w:tcPr>
            <w:tcW w:w="89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FCF8770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E1EF4">
              <w:rPr>
                <w:rFonts w:ascii="Calibri" w:eastAsia="Times New Roman" w:hAnsi="Calibri" w:cs="Calibri"/>
                <w:color w:val="000000"/>
                <w:lang w:eastAsia="en-AU"/>
              </w:rPr>
              <w:t>96.80%</w:t>
            </w:r>
          </w:p>
        </w:tc>
      </w:tr>
      <w:tr w:rsidR="00BE037C" w:rsidRPr="00701754" w14:paraId="52C263F2" w14:textId="77777777" w:rsidTr="008A434F">
        <w:trPr>
          <w:trHeight w:val="203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2A13262A" w14:textId="77777777" w:rsidR="00BE037C" w:rsidRPr="00701754" w:rsidRDefault="00BE037C" w:rsidP="008A4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BABD8F3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AAEA4E3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HiFiasm</w:t>
            </w:r>
            <w:proofErr w:type="spellEnd"/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8F884AA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451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1062C52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3 </w:t>
            </w:r>
            <w:proofErr w:type="spellStart"/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Kb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DF3954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7.2 M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2A728CD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0.20 Mb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1D51FC9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0.38 Mb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831174C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0.18 Mb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E5777B4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909 Mb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C981DF7" w14:textId="77777777" w:rsidR="00BE037C" w:rsidRPr="00701754" w:rsidRDefault="00BE037C" w:rsidP="008A43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96.30%</w:t>
            </w:r>
          </w:p>
        </w:tc>
      </w:tr>
      <w:tr w:rsidR="00BE037C" w:rsidRPr="00701754" w14:paraId="3D8C506C" w14:textId="77777777" w:rsidTr="008A434F">
        <w:trPr>
          <w:trHeight w:val="203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0681253E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CCS run 2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37E6556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 18 X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302555B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PA 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B9157FA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728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1E8FC72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3.7 </w:t>
            </w:r>
            <w:proofErr w:type="spellStart"/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Kb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29671A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11.5 M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9650114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1.00 Mb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2E70B54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1.7 Mb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4AA3C51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0.99 Mb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1D8E3D2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735 Mb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8A8C4A2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E1EF4">
              <w:rPr>
                <w:rFonts w:ascii="Calibri" w:eastAsia="Times New Roman" w:hAnsi="Calibri" w:cs="Calibri"/>
                <w:color w:val="000000"/>
                <w:lang w:eastAsia="en-AU"/>
              </w:rPr>
              <w:t>95.70%</w:t>
            </w:r>
          </w:p>
        </w:tc>
      </w:tr>
      <w:tr w:rsidR="00BE037C" w:rsidRPr="00701754" w14:paraId="73D577FA" w14:textId="77777777" w:rsidTr="008A434F">
        <w:trPr>
          <w:trHeight w:val="203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4AF60358" w14:textId="77777777" w:rsidR="00BE037C" w:rsidRPr="00701754" w:rsidRDefault="00BE037C" w:rsidP="008A4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AEB2514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9FA4F81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HiFiasm</w:t>
            </w:r>
            <w:proofErr w:type="spellEnd"/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2C8B62B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1058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9017333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5 </w:t>
            </w:r>
            <w:proofErr w:type="spellStart"/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Kb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7AD54BA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39.5 M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F983E4F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0.79 Mb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E9B3543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4.4 Mb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3574001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2.1 Mb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53F3928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833 Mb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580A8B8" w14:textId="77777777" w:rsidR="00BE037C" w:rsidRPr="00701754" w:rsidRDefault="00BE037C" w:rsidP="008A43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98.40%</w:t>
            </w:r>
          </w:p>
        </w:tc>
      </w:tr>
      <w:tr w:rsidR="00BE037C" w:rsidRPr="00701754" w14:paraId="00782D62" w14:textId="77777777" w:rsidTr="008A434F">
        <w:trPr>
          <w:trHeight w:val="203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5F68A98E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CCS run 1 + run 2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D3D909D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28 X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DE1C3AE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PA 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91CD295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284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1C79F4F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1.4 </w:t>
            </w:r>
            <w:proofErr w:type="spellStart"/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Kb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3752DF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16.6 Mb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F72FF32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2.6 Mb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9B4CDE5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4.5 Mb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84BB4E4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2.6 Mb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B675B7B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738 Mb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72D508E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E1EF4">
              <w:rPr>
                <w:rFonts w:ascii="Calibri" w:eastAsia="Times New Roman" w:hAnsi="Calibri" w:cs="Calibri"/>
                <w:color w:val="000000"/>
                <w:lang w:eastAsia="en-AU"/>
              </w:rPr>
              <w:t>98.00%</w:t>
            </w:r>
          </w:p>
        </w:tc>
      </w:tr>
      <w:tr w:rsidR="00BE037C" w:rsidRPr="00701754" w14:paraId="2D01CC2D" w14:textId="77777777" w:rsidTr="008A434F">
        <w:trPr>
          <w:trHeight w:val="214"/>
        </w:trPr>
        <w:tc>
          <w:tcPr>
            <w:tcW w:w="197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71BB41" w14:textId="77777777" w:rsidR="00BE037C" w:rsidRPr="00701754" w:rsidRDefault="00BE037C" w:rsidP="008A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92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297E5D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3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E17B47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HiFiasm</w:t>
            </w:r>
            <w:proofErr w:type="spellEnd"/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58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4351E9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779</w:t>
            </w:r>
          </w:p>
        </w:tc>
        <w:tc>
          <w:tcPr>
            <w:tcW w:w="133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AA2439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4.8 </w:t>
            </w:r>
            <w:proofErr w:type="spellStart"/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Kb</w:t>
            </w:r>
            <w:proofErr w:type="spellEnd"/>
          </w:p>
        </w:tc>
        <w:tc>
          <w:tcPr>
            <w:tcW w:w="11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D3C6A9C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71.9 Mb</w:t>
            </w:r>
          </w:p>
        </w:tc>
        <w:tc>
          <w:tcPr>
            <w:tcW w:w="137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D2BC97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1 Mb</w:t>
            </w:r>
          </w:p>
        </w:tc>
        <w:tc>
          <w:tcPr>
            <w:tcW w:w="109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999F23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46.1 Mb</w:t>
            </w:r>
          </w:p>
        </w:tc>
        <w:tc>
          <w:tcPr>
            <w:tcW w:w="105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7AB09E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25.1 Mb</w:t>
            </w:r>
          </w:p>
        </w:tc>
        <w:tc>
          <w:tcPr>
            <w:tcW w:w="13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9D6A95C" w14:textId="77777777" w:rsidR="00BE037C" w:rsidRPr="00701754" w:rsidRDefault="00BE037C" w:rsidP="008A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826.7 Mb</w:t>
            </w:r>
          </w:p>
        </w:tc>
        <w:tc>
          <w:tcPr>
            <w:tcW w:w="89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B2BDE74" w14:textId="77777777" w:rsidR="00BE037C" w:rsidRPr="00701754" w:rsidRDefault="00BE037C" w:rsidP="008A43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1754">
              <w:rPr>
                <w:rFonts w:ascii="Calibri" w:eastAsia="Times New Roman" w:hAnsi="Calibri" w:cs="Calibri"/>
                <w:color w:val="000000"/>
                <w:lang w:eastAsia="en-AU"/>
              </w:rPr>
              <w:t>99.60%</w:t>
            </w:r>
          </w:p>
        </w:tc>
      </w:tr>
    </w:tbl>
    <w:p w14:paraId="3902B17D" w14:textId="77777777" w:rsidR="00BE037C" w:rsidRDefault="00BE037C" w:rsidP="00BE037C">
      <w:pPr>
        <w:tabs>
          <w:tab w:val="left" w:pos="2192"/>
        </w:tabs>
      </w:pPr>
    </w:p>
    <w:p w14:paraId="375FEBC4" w14:textId="77777777" w:rsidR="00BE037C" w:rsidRDefault="00BE037C" w:rsidP="00BE037C">
      <w:pPr>
        <w:ind w:firstLine="720"/>
      </w:pPr>
    </w:p>
    <w:p w14:paraId="75E4927F" w14:textId="77777777" w:rsidR="00BE037C" w:rsidRDefault="00BE037C" w:rsidP="00BE037C">
      <w:pPr>
        <w:ind w:firstLine="720"/>
      </w:pPr>
    </w:p>
    <w:p w14:paraId="72341299" w14:textId="7F1DACD6" w:rsidR="0067391D" w:rsidRPr="0067391D" w:rsidRDefault="0067391D" w:rsidP="0067391D">
      <w:pPr>
        <w:tabs>
          <w:tab w:val="left" w:pos="1635"/>
        </w:tabs>
      </w:pPr>
    </w:p>
    <w:sectPr w:rsidR="0067391D" w:rsidRPr="0067391D" w:rsidSect="00054A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C50E2"/>
    <w:multiLevelType w:val="hybridMultilevel"/>
    <w:tmpl w:val="51DE0F72"/>
    <w:lvl w:ilvl="0" w:tplc="501217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D52E2D"/>
    <w:multiLevelType w:val="hybridMultilevel"/>
    <w:tmpl w:val="CB90E652"/>
    <w:lvl w:ilvl="0" w:tplc="9E0A820E">
      <w:start w:val="1"/>
      <w:numFmt w:val="lowerLetter"/>
      <w:lvlText w:val="%1)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4343561"/>
    <w:multiLevelType w:val="hybridMultilevel"/>
    <w:tmpl w:val="C4D49ED2"/>
    <w:lvl w:ilvl="0" w:tplc="AE3CC2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BC032E"/>
    <w:multiLevelType w:val="hybridMultilevel"/>
    <w:tmpl w:val="8D927EDE"/>
    <w:lvl w:ilvl="0" w:tplc="CA386F04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2CB66DC7"/>
    <w:multiLevelType w:val="hybridMultilevel"/>
    <w:tmpl w:val="45F2AE1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916F86"/>
    <w:multiLevelType w:val="hybridMultilevel"/>
    <w:tmpl w:val="E0A83092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E62BCE"/>
    <w:multiLevelType w:val="hybridMultilevel"/>
    <w:tmpl w:val="E7CE53F2"/>
    <w:lvl w:ilvl="0" w:tplc="B22602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DC26C5"/>
    <w:multiLevelType w:val="hybridMultilevel"/>
    <w:tmpl w:val="5A2805D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165AB1"/>
    <w:multiLevelType w:val="hybridMultilevel"/>
    <w:tmpl w:val="03F08F4A"/>
    <w:lvl w:ilvl="0" w:tplc="ADBA2D6C">
      <w:start w:val="1"/>
      <w:numFmt w:val="lowerLetter"/>
      <w:lvlText w:val="%1)"/>
      <w:lvlJc w:val="left"/>
      <w:pPr>
        <w:ind w:left="1080" w:hanging="360"/>
      </w:pPr>
      <w:rPr>
        <w:rFonts w:cs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7"/>
  </w:num>
  <w:num w:numId="7">
    <w:abstractNumId w:val="4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(GSTM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tvvtzred99dqeprrs5r95itsdvpspvtpxv&quot;&gt;new_library&lt;record-ids&gt;&lt;item&gt;347&lt;/item&gt;&lt;/record-ids&gt;&lt;/item&gt;&lt;/Libraries&gt;"/>
  </w:docVars>
  <w:rsids>
    <w:rsidRoot w:val="005B3A5E"/>
    <w:rsid w:val="000047A7"/>
    <w:rsid w:val="00024C48"/>
    <w:rsid w:val="0004723B"/>
    <w:rsid w:val="0005499E"/>
    <w:rsid w:val="00054A49"/>
    <w:rsid w:val="00074F34"/>
    <w:rsid w:val="00085C80"/>
    <w:rsid w:val="00087539"/>
    <w:rsid w:val="000D4745"/>
    <w:rsid w:val="000F23CE"/>
    <w:rsid w:val="00132503"/>
    <w:rsid w:val="001602FF"/>
    <w:rsid w:val="001623EA"/>
    <w:rsid w:val="001677A3"/>
    <w:rsid w:val="001908CD"/>
    <w:rsid w:val="001C58A2"/>
    <w:rsid w:val="001D2790"/>
    <w:rsid w:val="001F07D2"/>
    <w:rsid w:val="00210898"/>
    <w:rsid w:val="002203F8"/>
    <w:rsid w:val="00261DE0"/>
    <w:rsid w:val="002A0586"/>
    <w:rsid w:val="002B02D0"/>
    <w:rsid w:val="002D1AAD"/>
    <w:rsid w:val="00317CB6"/>
    <w:rsid w:val="0032138B"/>
    <w:rsid w:val="003463E9"/>
    <w:rsid w:val="0036147E"/>
    <w:rsid w:val="00387A81"/>
    <w:rsid w:val="003970EA"/>
    <w:rsid w:val="003E14B9"/>
    <w:rsid w:val="003F43CB"/>
    <w:rsid w:val="003F55A9"/>
    <w:rsid w:val="003F55BE"/>
    <w:rsid w:val="003F64A6"/>
    <w:rsid w:val="00402317"/>
    <w:rsid w:val="004300FE"/>
    <w:rsid w:val="0043670F"/>
    <w:rsid w:val="004460EE"/>
    <w:rsid w:val="00475E31"/>
    <w:rsid w:val="00491558"/>
    <w:rsid w:val="00491CD0"/>
    <w:rsid w:val="00496385"/>
    <w:rsid w:val="004A1AFC"/>
    <w:rsid w:val="004B3528"/>
    <w:rsid w:val="004B57A8"/>
    <w:rsid w:val="004D55F0"/>
    <w:rsid w:val="005078E8"/>
    <w:rsid w:val="005106C2"/>
    <w:rsid w:val="005312E0"/>
    <w:rsid w:val="00554D3B"/>
    <w:rsid w:val="00591F19"/>
    <w:rsid w:val="005B0EB7"/>
    <w:rsid w:val="005B3A5E"/>
    <w:rsid w:val="00615173"/>
    <w:rsid w:val="00627D82"/>
    <w:rsid w:val="006343BC"/>
    <w:rsid w:val="006609F5"/>
    <w:rsid w:val="0067391D"/>
    <w:rsid w:val="006A4EEC"/>
    <w:rsid w:val="006D684E"/>
    <w:rsid w:val="006F2C87"/>
    <w:rsid w:val="006F4D57"/>
    <w:rsid w:val="00750AD6"/>
    <w:rsid w:val="00782A47"/>
    <w:rsid w:val="00785D05"/>
    <w:rsid w:val="007A033E"/>
    <w:rsid w:val="007A5E0C"/>
    <w:rsid w:val="007D1870"/>
    <w:rsid w:val="007E1E37"/>
    <w:rsid w:val="007E424E"/>
    <w:rsid w:val="00825026"/>
    <w:rsid w:val="00830CA0"/>
    <w:rsid w:val="00831002"/>
    <w:rsid w:val="008A3DC4"/>
    <w:rsid w:val="008B0D25"/>
    <w:rsid w:val="008B6242"/>
    <w:rsid w:val="008C6E09"/>
    <w:rsid w:val="009574F2"/>
    <w:rsid w:val="00957EE4"/>
    <w:rsid w:val="009606C9"/>
    <w:rsid w:val="009737D5"/>
    <w:rsid w:val="00993091"/>
    <w:rsid w:val="009D1EFC"/>
    <w:rsid w:val="00A037A8"/>
    <w:rsid w:val="00A101E8"/>
    <w:rsid w:val="00A10E71"/>
    <w:rsid w:val="00A139D6"/>
    <w:rsid w:val="00A16313"/>
    <w:rsid w:val="00A2252F"/>
    <w:rsid w:val="00A310A5"/>
    <w:rsid w:val="00A531BB"/>
    <w:rsid w:val="00A7620F"/>
    <w:rsid w:val="00AA269E"/>
    <w:rsid w:val="00AB0194"/>
    <w:rsid w:val="00AB230A"/>
    <w:rsid w:val="00B13E55"/>
    <w:rsid w:val="00B3729F"/>
    <w:rsid w:val="00B7053F"/>
    <w:rsid w:val="00BE037C"/>
    <w:rsid w:val="00BE29C3"/>
    <w:rsid w:val="00BE6ECD"/>
    <w:rsid w:val="00BF3EEF"/>
    <w:rsid w:val="00C054E5"/>
    <w:rsid w:val="00C31C95"/>
    <w:rsid w:val="00C50A9B"/>
    <w:rsid w:val="00C5196F"/>
    <w:rsid w:val="00C53C8D"/>
    <w:rsid w:val="00C90A53"/>
    <w:rsid w:val="00CB030B"/>
    <w:rsid w:val="00CB37DE"/>
    <w:rsid w:val="00CC1977"/>
    <w:rsid w:val="00CD5200"/>
    <w:rsid w:val="00D01971"/>
    <w:rsid w:val="00D049C3"/>
    <w:rsid w:val="00D62226"/>
    <w:rsid w:val="00DA022F"/>
    <w:rsid w:val="00DB398C"/>
    <w:rsid w:val="00DC4A0C"/>
    <w:rsid w:val="00DE5C31"/>
    <w:rsid w:val="00E27A31"/>
    <w:rsid w:val="00E27ECC"/>
    <w:rsid w:val="00E57481"/>
    <w:rsid w:val="00E62088"/>
    <w:rsid w:val="00E63722"/>
    <w:rsid w:val="00E77970"/>
    <w:rsid w:val="00E87B36"/>
    <w:rsid w:val="00EA0AAD"/>
    <w:rsid w:val="00EA59F4"/>
    <w:rsid w:val="00EE1484"/>
    <w:rsid w:val="00EE1EF4"/>
    <w:rsid w:val="00F112E2"/>
    <w:rsid w:val="00F14B22"/>
    <w:rsid w:val="00F51D98"/>
    <w:rsid w:val="00F629F5"/>
    <w:rsid w:val="00F64886"/>
    <w:rsid w:val="00F809AB"/>
    <w:rsid w:val="00F8109A"/>
    <w:rsid w:val="00F83082"/>
    <w:rsid w:val="00F877C1"/>
    <w:rsid w:val="00FC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AEB0E"/>
  <w15:chartTrackingRefBased/>
  <w15:docId w15:val="{8C089237-8A2B-42F5-875E-FCBC9E508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5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D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D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D0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2252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50A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0A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0A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0AD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4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095521-F28C-4A6D-AE67-0E398757A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0</Pages>
  <Words>604</Words>
  <Characters>344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Sharma</dc:creator>
  <cp:keywords/>
  <dc:description/>
  <cp:lastModifiedBy>Robert Henry</cp:lastModifiedBy>
  <cp:revision>13</cp:revision>
  <cp:lastPrinted>2021-08-31T02:03:00Z</cp:lastPrinted>
  <dcterms:created xsi:type="dcterms:W3CDTF">2021-09-10T04:29:00Z</dcterms:created>
  <dcterms:modified xsi:type="dcterms:W3CDTF">2021-09-10T05:39:00Z</dcterms:modified>
</cp:coreProperties>
</file>